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851FC" w14:textId="2FF523F1" w:rsidR="005E3C75" w:rsidRDefault="005E3C75" w:rsidP="005E3C75">
      <w:pPr>
        <w:spacing w:line="480" w:lineRule="auto"/>
        <w:rPr>
          <w:rFonts w:eastAsia="Times New Roman"/>
        </w:rPr>
      </w:pPr>
      <w:bookmarkStart w:id="0" w:name="_GoBack"/>
      <w:bookmarkEnd w:id="0"/>
    </w:p>
    <w:tbl>
      <w:tblPr>
        <w:tblW w:w="966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576"/>
        <w:gridCol w:w="1275"/>
        <w:gridCol w:w="1276"/>
        <w:gridCol w:w="1276"/>
        <w:gridCol w:w="3260"/>
      </w:tblGrid>
      <w:tr w:rsidR="005E3C75" w14:paraId="58C1F6B5" w14:textId="77777777" w:rsidTr="00983494">
        <w:trPr>
          <w:trHeight w:val="62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DD87D" w14:textId="77777777" w:rsidR="005E3C75" w:rsidRDefault="005E3C75" w:rsidP="0098349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6DFC5" w14:textId="77777777" w:rsidR="005E3C75" w:rsidRDefault="005E3C75" w:rsidP="0098349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Museum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3506B" w14:textId="77777777" w:rsidR="005E3C75" w:rsidRDefault="005E3C75" w:rsidP="0098349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Genbank code (12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1207E" w14:textId="77777777" w:rsidR="005E3C75" w:rsidRDefault="005E3C75" w:rsidP="0098349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Genbank code (16S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52EC" w14:textId="77777777" w:rsidR="005E3C75" w:rsidRDefault="005E3C75" w:rsidP="00983494">
            <w:pP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</w:tr>
      <w:tr w:rsidR="005E3C75" w14:paraId="36B088F2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68D4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baliono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562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MG-06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AE1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C03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D78C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Reserva Río Manduriacu, 1285 m.</w:t>
            </w:r>
          </w:p>
        </w:tc>
      </w:tr>
      <w:tr w:rsidR="005E3C75" w14:paraId="1C5DECE2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8D66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baliono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419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MG-0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3F4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950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9F80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Reserva Río Manduriacu, 1254 m.</w:t>
            </w:r>
          </w:p>
        </w:tc>
      </w:tr>
      <w:tr w:rsidR="005E3C75" w14:paraId="1782AB75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4BA1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baliono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3BC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MG-07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F8E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3A3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950E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Reserva Río Manduriacu, 1240 m.</w:t>
            </w:r>
          </w:p>
        </w:tc>
      </w:tr>
      <w:tr w:rsidR="005E3C75" w14:paraId="76656D61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57B0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manduriacu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. nov</w:t>
            </w: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A68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MG-0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17C3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51A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F6E40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Reserva Río Manduriacu, 1230 m.</w:t>
            </w:r>
          </w:p>
        </w:tc>
      </w:tr>
      <w:tr w:rsidR="005E3C75" w14:paraId="72836512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242A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manduriacu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. nov</w:t>
            </w: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37E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MG-0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47D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384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9DDE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Reserva Río Manduriacu, 1230 m.</w:t>
            </w:r>
          </w:p>
        </w:tc>
      </w:tr>
      <w:tr w:rsidR="005E3C75" w14:paraId="37654528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688A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manduriacu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. nov</w:t>
            </w: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397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MG-06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7BE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152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56B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Reserva Río Manduriacu, 1242 m.</w:t>
            </w:r>
          </w:p>
        </w:tc>
      </w:tr>
      <w:tr w:rsidR="005E3C75" w14:paraId="47CB3BF0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DC7C" w14:textId="77777777" w:rsidR="005E3C75" w:rsidRPr="00340925" w:rsidRDefault="005E3C75" w:rsidP="00983494">
            <w:pPr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  <w:t>Nymphargus griffiths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496D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ZUTI 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C645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1FA8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2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43AAA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Ecuador: Provincia Pichincha, Reserva Las Gralarias, 2175 m</w:t>
            </w:r>
          </w:p>
        </w:tc>
      </w:tr>
      <w:tr w:rsidR="005E3C75" w14:paraId="54A7EE4F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3828" w14:textId="77777777" w:rsidR="005E3C75" w:rsidRPr="00340925" w:rsidRDefault="005E3C75" w:rsidP="00983494">
            <w:pPr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  <w:t>Nymphargus griffiths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4BCC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QCAZ 24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8ED9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0E73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A0FAB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Ecuador: Provincia Pichincha, La Victoria, 2104 m</w:t>
            </w:r>
          </w:p>
        </w:tc>
      </w:tr>
      <w:tr w:rsidR="005E3C75" w14:paraId="2C048F0D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28B6" w14:textId="77777777" w:rsidR="005E3C75" w:rsidRPr="00340925" w:rsidRDefault="005E3C75" w:rsidP="00983494">
            <w:pPr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  <w:t>Nymphargus griffiths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AA0E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ZUTI 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B00E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E22C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BB110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Ecuador: Provincia Pichincha, Reserva Las Gralarias, 2175 m</w:t>
            </w:r>
          </w:p>
        </w:tc>
      </w:tr>
      <w:tr w:rsidR="005E3C75" w14:paraId="33EA595E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B034" w14:textId="77777777" w:rsidR="005E3C75" w:rsidRPr="00340925" w:rsidRDefault="005E3C75" w:rsidP="00983494">
            <w:pPr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i/>
                <w:iCs/>
                <w:sz w:val="20"/>
                <w:szCs w:val="20"/>
              </w:rPr>
              <w:t>Nymphargus griffiths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837F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ZUTI 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7959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3FD8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MH8303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72CB2" w14:textId="77777777" w:rsidR="005E3C75" w:rsidRPr="00340925" w:rsidRDefault="005E3C75" w:rsidP="00983494">
            <w:pPr>
              <w:rPr>
                <w:rFonts w:ascii="Helvetica Neue" w:eastAsia="Times New Roman" w:hAnsi="Helvetica Neue"/>
                <w:sz w:val="20"/>
                <w:szCs w:val="20"/>
              </w:rPr>
            </w:pPr>
            <w:r w:rsidRPr="00340925">
              <w:rPr>
                <w:rFonts w:ascii="Helvetica Neue" w:eastAsia="Times New Roman" w:hAnsi="Helvetica Neue"/>
                <w:sz w:val="20"/>
                <w:szCs w:val="20"/>
              </w:rPr>
              <w:t>Ecuador: Provincia Pichincha, Reserva Las Gralarias, 2175 m</w:t>
            </w:r>
          </w:p>
        </w:tc>
      </w:tr>
      <w:tr w:rsidR="005E3C75" w14:paraId="6029C854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478A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grandison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423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16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091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DFD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2350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ichincha, Quebrada Zapadores, 1900 m.</w:t>
            </w:r>
          </w:p>
        </w:tc>
      </w:tr>
      <w:tr w:rsidR="005E3C75" w14:paraId="47DDCC97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167B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4FF7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2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840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F850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6C5C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Imbabura, San Antonio de Cuellaje, 2720 m</w:t>
            </w:r>
          </w:p>
        </w:tc>
      </w:tr>
      <w:tr w:rsidR="005E3C75" w14:paraId="79201870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9546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5EC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ZUTI 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CB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493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EF81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ichincha, Reserva Las Gralarias, 2200 m</w:t>
            </w:r>
          </w:p>
        </w:tc>
      </w:tr>
      <w:tr w:rsidR="005E3C75" w14:paraId="1751BB34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8696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09A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ZUTI 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FBE0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ABE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3633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ichincha, Reserva Las Gralarias, 2175 m</w:t>
            </w:r>
          </w:p>
        </w:tc>
      </w:tr>
      <w:tr w:rsidR="005E3C75" w14:paraId="1B856E62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704A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9BC7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6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F36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065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639D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ichincha, Nanegal Grande, 2300 m.</w:t>
            </w:r>
          </w:p>
        </w:tc>
      </w:tr>
      <w:tr w:rsidR="005E3C75" w14:paraId="3FD92238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5C86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5FF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ZUTI 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488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025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2C6F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ichincha, Reserva Las Gralarias, 2150 m</w:t>
            </w:r>
          </w:p>
        </w:tc>
      </w:tr>
      <w:tr w:rsidR="005E3C75" w14:paraId="79D30BD5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824F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BA8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116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F4B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714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7CE53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Cotopaxi, Bosque Integral Otonga, 1950 m.</w:t>
            </w:r>
          </w:p>
        </w:tc>
      </w:tr>
      <w:tr w:rsidR="005E3C75" w14:paraId="543B55BD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E7BC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ECC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11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4E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BAB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B1D9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Cotopaxi, Bosque Integral Otonga, 1950 m.</w:t>
            </w:r>
          </w:p>
        </w:tc>
      </w:tr>
      <w:tr w:rsidR="005E3C75" w14:paraId="5043EA31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27BA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 xml:space="preserve">cf. </w:t>
            </w: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CBE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399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6C1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3D1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BBFA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Carchi, Km 5 en la vía Chilma Bajo-El Placer, 2222 m.</w:t>
            </w:r>
          </w:p>
        </w:tc>
      </w:tr>
      <w:tr w:rsidR="005E3C75" w14:paraId="0B4287D5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3E0E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 xml:space="preserve"> cf</w:t>
            </w: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. lasgralar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7A4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0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AB7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E9F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663E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Carchi, Chilma Bajo, Finca de Aníbal Pozo, 2071 m.</w:t>
            </w:r>
          </w:p>
        </w:tc>
      </w:tr>
      <w:tr w:rsidR="005E3C75" w14:paraId="6A5F1D27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A8BC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EA2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KU 202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647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F1D7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A78F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Sucumbíos, 18 km E Santa Bárbara</w:t>
            </w:r>
          </w:p>
        </w:tc>
      </w:tr>
      <w:tr w:rsidR="005E3C75" w14:paraId="37E06D65" w14:textId="77777777" w:rsidTr="00983494">
        <w:trPr>
          <w:trHeight w:val="26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4C50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8F87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KU 202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E83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517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29F9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Carchi, 5 Km W La Gruel</w:t>
            </w:r>
          </w:p>
        </w:tc>
      </w:tr>
      <w:tr w:rsidR="005E3C75" w14:paraId="7316013C" w14:textId="77777777" w:rsidTr="00983494">
        <w:trPr>
          <w:trHeight w:val="78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8EDD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lastRenderedPageBreak/>
              <w:t>Nymphargus suc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7F9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ZUTI 1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8C63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853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E3AE3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Morona Santiago: Camino entre Plan de Milagro y Gualaceo, 2159 m</w:t>
            </w:r>
          </w:p>
        </w:tc>
      </w:tr>
      <w:tr w:rsidR="005E3C75" w14:paraId="34159D0C" w14:textId="77777777" w:rsidTr="00983494">
        <w:trPr>
          <w:trHeight w:val="78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54DB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suc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2B5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ZUTI 14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F4B6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BBD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CEDA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Morona Santiago: Camino entre Plan de Milagro y Gualaceo, 2159 m</w:t>
            </w:r>
          </w:p>
        </w:tc>
      </w:tr>
      <w:tr w:rsidR="005E3C75" w14:paraId="0B35C758" w14:textId="77777777" w:rsidTr="00983494">
        <w:trPr>
          <w:trHeight w:val="78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A17D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cariticomma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00D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ZUTI 1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0ED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2A7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CE7C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Morona Santiago: Camino entre Plan de Milagro y Gualaceo, 2159 m</w:t>
            </w:r>
          </w:p>
        </w:tc>
      </w:tr>
      <w:tr w:rsidR="005E3C75" w14:paraId="1882DDAA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37F6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cariticomma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ACA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ry 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B680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FD9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EFA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Zamora Chinchipe: Shucos, on the old road from Loja to Zamora</w:t>
            </w:r>
          </w:p>
        </w:tc>
      </w:tr>
      <w:tr w:rsidR="005E3C75" w14:paraId="0C233A08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8511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D3D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1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945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72E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B8CB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Zamora Chinchipe: río en Miazi Alto, 1282.</w:t>
            </w:r>
          </w:p>
        </w:tc>
      </w:tr>
      <w:tr w:rsidR="005E3C75" w14:paraId="093B02D8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F2B0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231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1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7C20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D61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94A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Zamora Chinchipe: río en Miazi Alto, 1282.</w:t>
            </w:r>
          </w:p>
        </w:tc>
      </w:tr>
      <w:tr w:rsidR="005E3C75" w14:paraId="0514254C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DE14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cochran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754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22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716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187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FA46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Napo: Km 13 en la vía Loreto-Coca, 1323 m.</w:t>
            </w:r>
          </w:p>
        </w:tc>
      </w:tr>
      <w:tr w:rsidR="005E3C75" w14:paraId="5C2B21FF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8875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anomal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E50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5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B5A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84FE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8C14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astaza: Río Challuwa Yaku, Reserva Comunitaria Ankaku, 1668 m</w:t>
            </w:r>
          </w:p>
        </w:tc>
      </w:tr>
      <w:tr w:rsidR="005E3C75" w14:paraId="7AAEA517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ABC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9C1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1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6A64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2B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AB782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Napo: Volcán Sumaco, 1771 m</w:t>
            </w:r>
          </w:p>
        </w:tc>
      </w:tr>
      <w:tr w:rsidR="005E3C75" w14:paraId="23BFD440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6805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F0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457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3773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284C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8A64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Pastaza: Río Challuwa Yaku, Reserva Comunitaria Ankaku, 1668 m</w:t>
            </w:r>
          </w:p>
        </w:tc>
      </w:tr>
      <w:tr w:rsidR="005E3C75" w14:paraId="2C7DDCD4" w14:textId="77777777" w:rsidTr="00983494">
        <w:trPr>
          <w:trHeight w:val="26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68A7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sir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9A7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QCAZ 30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CD15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B63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28038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Ecuador: Provincia Napo: Río Salado</w:t>
            </w:r>
          </w:p>
        </w:tc>
      </w:tr>
      <w:tr w:rsidR="005E3C75" w14:paraId="1BCB6A6B" w14:textId="77777777" w:rsidTr="00983494">
        <w:trPr>
          <w:trHeight w:val="78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8DD9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 xml:space="preserve">Nymphargus </w:t>
            </w:r>
            <w:r w:rsidRPr="00E767A6">
              <w:rPr>
                <w:rFonts w:ascii="Helvetica Neue" w:eastAsia="Times New Roman" w:hAnsi="Helvetica Neue"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C00F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SB 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D9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51BA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430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lombia: Departamento Antioquia: Municipio de Frontino: carretera Murrí-La Blanquita</w:t>
            </w:r>
          </w:p>
        </w:tc>
      </w:tr>
      <w:tr w:rsidR="005E3C75" w14:paraId="742CC3A4" w14:textId="77777777" w:rsidTr="00983494">
        <w:trPr>
          <w:trHeight w:val="52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3C8C" w14:textId="77777777" w:rsidR="005E3C75" w:rsidRDefault="005E3C75" w:rsidP="00983494">
            <w:pP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i/>
                <w:iCs/>
                <w:color w:val="000000"/>
                <w:sz w:val="20"/>
                <w:szCs w:val="20"/>
              </w:rPr>
              <w:t>Nymphargus spilot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B11B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JD 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4861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7679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H74656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6D380" w14:textId="77777777" w:rsidR="005E3C75" w:rsidRDefault="005E3C75" w:rsidP="00983494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Colombia: Departamento Caldas: Parque Nacional Selvas de Florencia, 1900-2100 m.</w:t>
            </w:r>
          </w:p>
        </w:tc>
      </w:tr>
    </w:tbl>
    <w:p w14:paraId="745A6B61" w14:textId="77777777" w:rsidR="005E3C75" w:rsidRPr="004963CD" w:rsidRDefault="005E3C75" w:rsidP="005E3C75">
      <w:pPr>
        <w:spacing w:line="480" w:lineRule="auto"/>
        <w:rPr>
          <w:rFonts w:eastAsia="Times New Roman"/>
        </w:rPr>
      </w:pPr>
    </w:p>
    <w:p w14:paraId="4BD64B5E" w14:textId="77777777" w:rsidR="005E3C75" w:rsidRPr="00B50416" w:rsidRDefault="005E3C75" w:rsidP="005E3C7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ind w:left="450" w:hanging="450"/>
      </w:pPr>
    </w:p>
    <w:p w14:paraId="77163AF9" w14:textId="77777777" w:rsidR="00120CDE" w:rsidRDefault="007B6EE2"/>
    <w:sectPr w:rsidR="00120CDE" w:rsidSect="00013A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75"/>
    <w:rsid w:val="00013A6E"/>
    <w:rsid w:val="001943AA"/>
    <w:rsid w:val="00303527"/>
    <w:rsid w:val="003A257D"/>
    <w:rsid w:val="003A4044"/>
    <w:rsid w:val="00583E8E"/>
    <w:rsid w:val="005E3C75"/>
    <w:rsid w:val="0066689D"/>
    <w:rsid w:val="007B6EE2"/>
    <w:rsid w:val="00DB1FCB"/>
    <w:rsid w:val="00DE6733"/>
    <w:rsid w:val="00E0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E8F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C7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56</Characters>
  <Application>Microsoft Macintosh Word</Application>
  <DocSecurity>0</DocSecurity>
  <Lines>28</Lines>
  <Paragraphs>8</Paragraphs>
  <ScaleCrop>false</ScaleCrop>
  <LinksUpToDate>false</LinksUpToDate>
  <CharactersWithSpaces>4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3T06:45:00Z</dcterms:created>
  <dcterms:modified xsi:type="dcterms:W3CDTF">2018-09-25T02:41:00Z</dcterms:modified>
</cp:coreProperties>
</file>